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b/>
                <w:bCs/>
                <w:color w:val="auto"/>
                <w:sz w:val="18"/>
                <w:szCs w:val="18"/>
              </w:rPr>
            </w:pPr>
            <w:r>
              <w:rPr>
                <w:rFonts w:hint="eastAsia" w:ascii="Arial" w:hAnsi="Arial" w:eastAsia="宋体" w:cs="Arial"/>
                <w:color w:val="auto"/>
                <w:sz w:val="18"/>
                <w:szCs w:val="18"/>
                <w:lang w:val="en-US" w:eastAsia="zh-CN"/>
              </w:rPr>
              <w:t>Page7-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1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1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5-1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1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6</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5-1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6-1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8-1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8-1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0</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Y1NTQ3YTcyMzVmMGM2MWVhYzEyNDk2ZTllMjg2MzM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2000119C"/>
    <w:rsid w:val="413B4DBA"/>
    <w:rsid w:val="41A2509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8</Words>
  <Characters>5991</Characters>
  <Lines>48</Lines>
  <Paragraphs>13</Paragraphs>
  <TotalTime>30</TotalTime>
  <ScaleCrop>false</ScaleCrop>
  <LinksUpToDate>false</LinksUpToDate>
  <CharactersWithSpaces>6909</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夏卓扬</cp:lastModifiedBy>
  <cp:lastPrinted>2020-11-24T03:02:00Z</cp:lastPrinted>
  <dcterms:modified xsi:type="dcterms:W3CDTF">2024-12-03T11:42:2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777D2F2C47574A418F8A31D3BF19A58B_12</vt:lpwstr>
  </property>
</Properties>
</file>